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>
        <w:rPr>
          <w:rFonts w:ascii="Times New Roman" w:hAnsi="Times New Roman"/>
          <w:b/>
          <w:bCs/>
          <w:color w:val="000000"/>
          <w:sz w:val="24"/>
        </w:rPr>
        <w:t xml:space="preserve">2. Nucleotide sequences of </w:t>
      </w:r>
      <w:r>
        <w:rPr>
          <w:rFonts w:ascii="Times New Roman" w:hAnsi="Times New Roman"/>
          <w:b/>
          <w:bCs/>
          <w:color w:val="000000"/>
          <w:sz w:val="24"/>
        </w:rPr>
        <w:t>r</w:t>
      </w:r>
      <w:r>
        <w:rPr>
          <w:rFonts w:ascii="Times New Roman" w:hAnsi="Times New Roman"/>
          <w:b/>
          <w:bCs/>
          <w:color w:val="000000"/>
          <w:sz w:val="24"/>
        </w:rPr>
        <w:t>eal</w:t>
      </w:r>
      <w:r>
        <w:rPr>
          <w:rFonts w:ascii="Times New Roman" w:hAnsi="Times New Roman"/>
          <w:b/>
          <w:bCs/>
          <w:color w:val="000000"/>
          <w:sz w:val="24"/>
        </w:rPr>
        <w:t>-t</w:t>
      </w:r>
      <w:r>
        <w:rPr>
          <w:rFonts w:ascii="Times New Roman" w:hAnsi="Times New Roman"/>
          <w:b/>
          <w:bCs/>
          <w:color w:val="000000"/>
          <w:sz w:val="24"/>
        </w:rPr>
        <w:t>ime PCR primer pairs.</w:t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ragraph">
                  <wp:posOffset>1270</wp:posOffset>
                </wp:positionV>
                <wp:extent cx="4775200" cy="2214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0" cy="2214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0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64"/>
                              <w:gridCol w:w="958"/>
                              <w:gridCol w:w="5198"/>
                            </w:tblGrid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615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Primer 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NFI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ACCTGTACCTGGCCTAC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ACACCTGACGTGACAAA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DSPP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TTCCGGTTCCCCAGTTA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TGTTGCTAGTGGTGCT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OC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TGACAAAGCCTTCATGT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CGCCGGAGTCTGTTC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mad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ACGCAGAACGTGA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GCAGTAGATAACGTGAG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murf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GTTCGTGGCCAAATA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TCCTTCGTTCTCCA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HPRT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CTAAGATGAGCGCAAGT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CACAGGGACTAGAACACCTGC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pt;height:174.4pt;mso-wrap-distance-left:0pt;mso-wrap-distance-right:7.1pt;mso-wrap-distance-top:0pt;mso-wrap-distance-bottom:0pt;margin-top:0.1pt;mso-position-vertical-relative:text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7520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364"/>
                        <w:gridCol w:w="958"/>
                        <w:gridCol w:w="5198"/>
                      </w:tblGrid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615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Primer (5'-3')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NFI</w:t>
                            </w: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GACCTGTACCTGGCCTACTTTG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ACACCTGACGTGACAAAGCTC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DSPP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TTCCGGTTCCCCAGTTAGTA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TGTTGCTAGTGGTGCTGTT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OC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TGACAAAGCCTTCATGTCCAA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GCGCCGGAGTCTGTTCACTA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mad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ACGCAGAACGTGAACACC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GCAGTAGATAACGTGAGGGA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murf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GTTCGTGGCCAAATAGTGG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TCCTTCGTTCTCCAGCAG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HPRT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CTAAGATGAGCGCAAGTTGAA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CACAGGGACTAGAACACCTGC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Char1">
    <w:name w:val=" Char Char1"/>
    <w:basedOn w:val="Style14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2:27:00Z</dcterms:created>
  <dc:creator>박주철</dc:creator>
  <dc:description/>
  <cp:keywords/>
  <dc:language>en-US</dc:language>
  <cp:lastModifiedBy>박주철</cp:lastModifiedBy>
  <dcterms:modified xsi:type="dcterms:W3CDTF">2011-11-23T02:28:00Z</dcterms:modified>
  <cp:revision>1</cp:revision>
  <dc:subject/>
  <dc:title>Table S2</dc:title>
</cp:coreProperties>
</file>